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7A0" w:rsidRPr="003C47A0" w:rsidRDefault="003C47A0" w:rsidP="003C47A0">
      <w:pPr>
        <w:spacing w:line="240" w:lineRule="auto"/>
        <w:rPr>
          <w:rFonts w:eastAsiaTheme="minorEastAsia" w:cs="Times New Roman"/>
          <w:sz w:val="21"/>
        </w:rPr>
      </w:pPr>
      <w:r w:rsidRPr="003C47A0">
        <w:rPr>
          <w:rFonts w:eastAsiaTheme="minorEastAsia" w:cs="Times New Roman"/>
          <w:b/>
          <w:sz w:val="21"/>
        </w:rPr>
        <w:t xml:space="preserve">Table </w:t>
      </w:r>
      <w:r w:rsidRPr="003C47A0">
        <w:rPr>
          <w:rFonts w:eastAsiaTheme="minorEastAsia" w:cs="Times New Roman" w:hint="eastAsia"/>
          <w:b/>
          <w:sz w:val="21"/>
        </w:rPr>
        <w:t>S</w:t>
      </w:r>
      <w:r w:rsidRPr="003C47A0">
        <w:rPr>
          <w:rFonts w:eastAsiaTheme="minorEastAsia" w:cs="Times New Roman"/>
          <w:b/>
          <w:sz w:val="21"/>
        </w:rPr>
        <w:t>1</w:t>
      </w:r>
      <w:r w:rsidRPr="003C47A0">
        <w:rPr>
          <w:rFonts w:eastAsiaTheme="minorEastAsia" w:cs="Times New Roman"/>
          <w:sz w:val="21"/>
        </w:rPr>
        <w:t xml:space="preserve"> A</w:t>
      </w:r>
      <w:r w:rsidRPr="003C47A0">
        <w:rPr>
          <w:rFonts w:eastAsiaTheme="minorEastAsia" w:cs="Times New Roman" w:hint="eastAsia"/>
          <w:sz w:val="21"/>
        </w:rPr>
        <w:t>NOVA for phylum abunda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06"/>
        <w:gridCol w:w="1697"/>
        <w:gridCol w:w="1685"/>
        <w:gridCol w:w="1004"/>
      </w:tblGrid>
      <w:tr w:rsidR="003C47A0" w:rsidRPr="003C47A0" w:rsidTr="003C47A0">
        <w:trPr>
          <w:trHeight w:val="27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bookmarkStart w:id="0" w:name="RANGE!E4"/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phylum</w:t>
            </w:r>
            <w:bookmarkEnd w:id="0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Relative abundance (%) (Mean</w:t>
            </w: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±</w:t>
            </w: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SE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P-value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BF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CK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9.5940</w:t>
            </w:r>
            <w:r w:rsidR="009B28E9" w:rsidRPr="009B28E9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±</w:t>
            </w: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.75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5.923±0.56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53924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3.2373±0.56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6.6081±0.355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0271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Gemmatimonadete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1.8052±1.03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4.9065±0.48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030447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.5527±0.52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.6156±0.08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903438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.7262±0.66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8.6591±0.07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135534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.1472±0.38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.2696±0.277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012674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.6612±1.01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117±0.12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04121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bookmarkStart w:id="1" w:name="RANGE!E13"/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Nitrospirae</w:t>
            </w:r>
            <w:bookmarkEnd w:id="1"/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.4494±0.206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.5636±0.12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00856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Planctomycete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.4883±0.30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.6309±0.12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015521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.4635±0.17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.2461±0.0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214708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bookmarkStart w:id="2" w:name="RANGE!E16"/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Saccharibacteria</w:t>
            </w:r>
            <w:bookmarkEnd w:id="2"/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8887±0.07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433±0.08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008219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5499±0.14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472±0.01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014948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Latescibacter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848±0.09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4459±0.029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485329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Armatimonadete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696±0.03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745±0.02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882884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Deinococcus-Therm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166±0.02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433±0.01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010501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Microgenomate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070±0.13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675±0.00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230534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Chlorob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903±0.06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756±0.0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776626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Parcubacter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868±0.04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588±0.02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475614</w:t>
            </w:r>
          </w:p>
        </w:tc>
      </w:tr>
      <w:tr w:rsidR="003C47A0" w:rsidRPr="003C47A0" w:rsidTr="00072F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Spirochaeta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493±0.05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72±0.01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042161</w:t>
            </w:r>
          </w:p>
        </w:tc>
      </w:tr>
      <w:tr w:rsidR="003C47A0" w:rsidRPr="003C47A0" w:rsidTr="003C47A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3C47A0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C47A0">
              <w:rPr>
                <w:rFonts w:eastAsia="宋体" w:cs="Times New Roman" w:hint="eastAsia"/>
                <w:i/>
                <w:color w:val="000000"/>
                <w:kern w:val="0"/>
                <w:sz w:val="21"/>
                <w:szCs w:val="21"/>
              </w:rPr>
              <w:t>Elusimicrob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428±0.046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735±0.01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A0" w:rsidRPr="003C47A0" w:rsidRDefault="003C47A0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C47A0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0.488404</w:t>
            </w:r>
          </w:p>
        </w:tc>
      </w:tr>
    </w:tbl>
    <w:p w:rsidR="00030811" w:rsidRDefault="00030811" w:rsidP="00030811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030811" w:rsidRPr="00030811" w:rsidRDefault="00030811" w:rsidP="00030811">
      <w:pPr>
        <w:spacing w:line="240" w:lineRule="auto"/>
        <w:rPr>
          <w:rFonts w:eastAsiaTheme="minorEastAsia" w:cs="Times New Roman"/>
          <w:sz w:val="21"/>
        </w:rPr>
      </w:pPr>
      <w:bookmarkStart w:id="3" w:name="OLE_LINK104"/>
      <w:bookmarkStart w:id="4" w:name="OLE_LINK105"/>
      <w:r w:rsidRPr="00030811">
        <w:rPr>
          <w:rFonts w:eastAsiaTheme="minorEastAsia" w:cs="Times New Roman"/>
          <w:b/>
          <w:sz w:val="21"/>
        </w:rPr>
        <w:lastRenderedPageBreak/>
        <w:t xml:space="preserve">Table </w:t>
      </w:r>
      <w:r w:rsidRPr="00030811">
        <w:rPr>
          <w:rFonts w:eastAsiaTheme="minorEastAsia" w:cs="Times New Roman" w:hint="eastAsia"/>
          <w:b/>
          <w:sz w:val="21"/>
        </w:rPr>
        <w:t>S2</w:t>
      </w:r>
      <w:r w:rsidRPr="00030811">
        <w:rPr>
          <w:rFonts w:eastAsiaTheme="minorEastAsia" w:cs="Times New Roman" w:hint="eastAsia"/>
          <w:sz w:val="21"/>
        </w:rPr>
        <w:t xml:space="preserve"> </w:t>
      </w:r>
      <w:r w:rsidRPr="00030811">
        <w:rPr>
          <w:rFonts w:eastAsiaTheme="minorEastAsia" w:cs="Times New Roman"/>
          <w:sz w:val="21"/>
        </w:rPr>
        <w:t>A</w:t>
      </w:r>
      <w:r w:rsidRPr="00030811">
        <w:rPr>
          <w:rFonts w:eastAsiaTheme="minorEastAsia" w:cs="Times New Roman" w:hint="eastAsia"/>
          <w:sz w:val="21"/>
        </w:rPr>
        <w:t>NOVA for Family abundance</w:t>
      </w:r>
      <w:bookmarkEnd w:id="3"/>
      <w:bookmarkEnd w:id="4"/>
    </w:p>
    <w:tbl>
      <w:tblPr>
        <w:tblW w:w="6819" w:type="dxa"/>
        <w:tblInd w:w="93" w:type="dxa"/>
        <w:tblLook w:val="04A0" w:firstRow="1" w:lastRow="0" w:firstColumn="1" w:lastColumn="0" w:noHBand="0" w:noVBand="1"/>
      </w:tblPr>
      <w:tblGrid>
        <w:gridCol w:w="2048"/>
        <w:gridCol w:w="1701"/>
        <w:gridCol w:w="1843"/>
        <w:gridCol w:w="1275"/>
      </w:tblGrid>
      <w:tr w:rsidR="00030811" w:rsidRPr="00030811" w:rsidTr="00072F40">
        <w:trPr>
          <w:trHeight w:val="270"/>
        </w:trPr>
        <w:tc>
          <w:tcPr>
            <w:tcW w:w="20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mily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elative abundance (%) (</w:t>
            </w:r>
            <w:proofErr w:type="spellStart"/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an±SE</w:t>
            </w:r>
            <w:proofErr w:type="spellEnd"/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bookmarkStart w:id="5" w:name="OLE_LINK52"/>
            <w:bookmarkStart w:id="6" w:name="OLE_LINK53"/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-value</w:t>
            </w:r>
            <w:bookmarkEnd w:id="5"/>
            <w:bookmarkEnd w:id="6"/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FP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K</w:t>
            </w:r>
          </w:p>
        </w:tc>
        <w:tc>
          <w:tcPr>
            <w:tcW w:w="127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Gemmatimonad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.1257±0.7767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2.0015±0.4136a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4801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Sphingomonad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.0758±0.379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.8899±0.2989a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43199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Nitrosomonad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.2275±0.160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.7946±0.2101a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0507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Erythrobacter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.1475±0.012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9603±0.0734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2143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Nitrospir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.0532±0.1466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.3959±0.0561a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9393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Rhodobacter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8537±0.1619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4893±0.0709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23381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Longimicrobi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8491±0.0737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.0359±0.0380a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7532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Comamonad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8042±0.211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404±0.0628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21835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Flavobacteri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7797±0.215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052±0.0465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0721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Sandaracin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7563±0.137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4374±0.0516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9643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Hyphomicrobi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7375±0.042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6034±0.0089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5766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Phycisphaer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7350±0.183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.3749±0.1577a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0124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Coxiell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5587±0.080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079±0.0216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1849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Iami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5475±0.016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7965±0.0615a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2461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Gaiell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5197±0.0103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4330±0.0270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6541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Bradyrhizobi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5097±0.019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623±0.0187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009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Verrucomicrobi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4175±0.1240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570±0.0382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25434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Solirubrobacter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352±0.020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873±0.0190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40614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Pseudomonad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214±0.096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056±0.0044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792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Phyllobacteri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196±0.0300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89±0.0187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3068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Microbacteri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119±0.0433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193±0.0303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38635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Oxalobacter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663±0.0503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116±0.0482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8325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Rhodotherm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249±0.021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38±0.0134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3968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Saprospir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007±0.0159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186±0.0271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0597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Phaselicystid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858±0.0218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125±0.0179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0746</w:t>
            </w:r>
          </w:p>
        </w:tc>
      </w:tr>
      <w:tr w:rsidR="00030811" w:rsidRPr="00030811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030811"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</w:rPr>
              <w:t>Solimonad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336±0.0326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127±0.0220a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11" w:rsidRPr="00030811" w:rsidRDefault="00030811" w:rsidP="0003081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3081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25241</w:t>
            </w:r>
          </w:p>
        </w:tc>
      </w:tr>
    </w:tbl>
    <w:p w:rsidR="007B5A66" w:rsidRDefault="007B5A66" w:rsidP="007B5A66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7B5A66" w:rsidRPr="007B5A66" w:rsidRDefault="007B5A66" w:rsidP="007B5A66">
      <w:pPr>
        <w:spacing w:line="240" w:lineRule="auto"/>
        <w:rPr>
          <w:rFonts w:eastAsiaTheme="minorEastAsia" w:cs="Times New Roman"/>
          <w:sz w:val="21"/>
        </w:rPr>
      </w:pPr>
      <w:r w:rsidRPr="007B5A66">
        <w:rPr>
          <w:rFonts w:eastAsiaTheme="minorEastAsia" w:cs="Times New Roman"/>
          <w:b/>
          <w:sz w:val="21"/>
        </w:rPr>
        <w:lastRenderedPageBreak/>
        <w:t xml:space="preserve">Table </w:t>
      </w:r>
      <w:r w:rsidRPr="007B5A66">
        <w:rPr>
          <w:rFonts w:eastAsiaTheme="minorEastAsia" w:cs="Times New Roman" w:hint="eastAsia"/>
          <w:b/>
          <w:sz w:val="21"/>
        </w:rPr>
        <w:t>S3</w:t>
      </w:r>
      <w:r w:rsidRPr="007B5A66">
        <w:rPr>
          <w:rFonts w:eastAsiaTheme="minorEastAsia" w:cs="Times New Roman" w:hint="eastAsia"/>
          <w:sz w:val="21"/>
        </w:rPr>
        <w:t xml:space="preserve"> </w:t>
      </w:r>
      <w:r w:rsidRPr="007B5A66">
        <w:rPr>
          <w:rFonts w:eastAsiaTheme="minorEastAsia" w:cs="Times New Roman"/>
          <w:sz w:val="21"/>
        </w:rPr>
        <w:t>A</w:t>
      </w:r>
      <w:r w:rsidRPr="007B5A66">
        <w:rPr>
          <w:rFonts w:eastAsiaTheme="minorEastAsia" w:cs="Times New Roman" w:hint="eastAsia"/>
          <w:sz w:val="21"/>
        </w:rPr>
        <w:t>NOVA for Genus abundance</w:t>
      </w:r>
    </w:p>
    <w:tbl>
      <w:tblPr>
        <w:tblW w:w="6536" w:type="dxa"/>
        <w:tblInd w:w="93" w:type="dxa"/>
        <w:tblLook w:val="04A0" w:firstRow="1" w:lastRow="0" w:firstColumn="1" w:lastColumn="0" w:noHBand="0" w:noVBand="1"/>
      </w:tblPr>
      <w:tblGrid>
        <w:gridCol w:w="2000"/>
        <w:gridCol w:w="1701"/>
        <w:gridCol w:w="1701"/>
        <w:gridCol w:w="1134"/>
      </w:tblGrid>
      <w:tr w:rsidR="007B5A66" w:rsidRPr="007B5A66" w:rsidTr="00072F40">
        <w:trPr>
          <w:trHeight w:val="270"/>
        </w:trPr>
        <w:tc>
          <w:tcPr>
            <w:tcW w:w="2000" w:type="dxa"/>
            <w:vMerge w:val="restar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 w:hint="eastAsia"/>
                <w:sz w:val="21"/>
                <w:szCs w:val="21"/>
              </w:rPr>
              <w:t>G</w:t>
            </w:r>
            <w:r w:rsidRPr="007B5A66">
              <w:rPr>
                <w:rFonts w:eastAsiaTheme="minorEastAsia" w:cs="Times New Roman"/>
                <w:sz w:val="21"/>
                <w:szCs w:val="21"/>
              </w:rPr>
              <w:t>enu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elative abundance (%) (</w:t>
            </w:r>
            <w:proofErr w:type="spellStart"/>
            <w:r w:rsidRPr="007B5A66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an±SE</w:t>
            </w:r>
            <w:proofErr w:type="spellEnd"/>
            <w:r w:rsidRPr="007B5A66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-value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BFP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CK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Halomona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7206±0.0692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272±0.0152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0071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Bacteroide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3122±0.1583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55±0.0113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31767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Escherichia-</w:t>
            </w: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Shigell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264±0.0648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65±0.0038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3299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Delfti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071±0.061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57±0.0055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47093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Helicobacter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2293±0.1279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31±0.0035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4288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Brev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304±0.0538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82±0.003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0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7095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Acinetobacte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4303±0.226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308±0.021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38299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Phot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996±0.0792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44±0.0229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7664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Lactobacillus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6011±0.031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948±0.0771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0463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Salinimicrobium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3596±0.1299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584±0.0171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6372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Trueper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2529±0.0269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509±0.0121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029</w:t>
            </w:r>
          </w:p>
        </w:tc>
      </w:tr>
      <w:tr w:rsidR="007B5A66" w:rsidRPr="007B5A66" w:rsidTr="00072F40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Eryth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431±0.0355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327±0.0046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5954</w:t>
            </w:r>
          </w:p>
        </w:tc>
      </w:tr>
      <w:tr w:rsidR="007B5A66" w:rsidRPr="007B5A66" w:rsidTr="00072F40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Caulobacte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22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00</w:t>
            </w:r>
            <w:r w:rsidRPr="007B5A66">
              <w:rPr>
                <w:rFonts w:eastAsiaTheme="minorEastAsia" w:cs="Times New Roman"/>
                <w:sz w:val="21"/>
                <w:szCs w:val="21"/>
              </w:rPr>
              <w:t>±0.0546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0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639±0.029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2133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Pseudohongiell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2495±0.0318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787±0.021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1515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Pseudomonas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3326±0.1003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065±0.005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7562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Aquicell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5824±0.0865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99±0.0271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1849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Flav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4334±0.1058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542±0.0372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2523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Bacillus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2237±0.0181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814±0.018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0691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Niastell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3076±0.0841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236±0.0312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23719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Rub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177±0.008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493±0.0112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1138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Brevundimona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431±0.039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625±0.02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0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39569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Arenimona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3119±0.013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441±0.0085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0053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Pontibacte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6007±0.0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00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2778±0.034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2016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Nitrosospir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235±0.0222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605±0.0135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3713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Chthoniobacte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064±0.003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566±0.0219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7766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Reyranell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7211±0.0568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4057±0.0289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1015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Mesorhizobium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334±0.0306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966±0.0192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2744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Phaselicysti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942±0.0226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1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7B5A66">
              <w:rPr>
                <w:rFonts w:eastAsiaTheme="minorEastAsia" w:cs="Times New Roman"/>
                <w:sz w:val="21"/>
                <w:szCs w:val="21"/>
              </w:rPr>
              <w:t>±0.018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0337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Acidibacte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5427±0.0897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3636±0.0311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30881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Devosi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2776±0.0045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2209±0.029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29858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Gaiell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5431±0.0119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4504±0.0289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6832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Nitrospir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1.1004±0.1509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1.4518±0.056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19461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Iami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5721±0.015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8283±0.062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2302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lastRenderedPageBreak/>
              <w:t>Aeromicrobium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359±0.0172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2114±0.0059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01971</w:t>
            </w:r>
          </w:p>
        </w:tc>
      </w:tr>
      <w:tr w:rsidR="007B5A66" w:rsidRPr="007B5A66" w:rsidTr="00072F40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proofErr w:type="spellStart"/>
            <w:r w:rsidRPr="007B5A66">
              <w:rPr>
                <w:rFonts w:eastAsiaTheme="minorEastAsia" w:cs="Times New Roman"/>
                <w:i/>
                <w:sz w:val="21"/>
                <w:szCs w:val="21"/>
              </w:rPr>
              <w:t>Polycyclovoran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1397±0.034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2213±0.0234</w:t>
            </w:r>
            <w:r w:rsidRPr="007B5A66">
              <w:rPr>
                <w:rFonts w:eastAsiaTheme="minorEastAsia" w:cs="Times New Roman" w:hint="eastAsia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A66" w:rsidRPr="007B5A66" w:rsidRDefault="007B5A66" w:rsidP="007B5A66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B5A66">
              <w:rPr>
                <w:rFonts w:eastAsiaTheme="minorEastAsia" w:cs="Times New Roman"/>
                <w:sz w:val="21"/>
                <w:szCs w:val="21"/>
              </w:rPr>
              <w:t>0.027332</w:t>
            </w:r>
          </w:p>
        </w:tc>
      </w:tr>
    </w:tbl>
    <w:p w:rsidR="00200AAE" w:rsidRDefault="00200AAE" w:rsidP="00200AAE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200AAE" w:rsidRDefault="00200AAE" w:rsidP="00200AAE">
      <w:pPr>
        <w:rPr>
          <w:rFonts w:eastAsiaTheme="minorEastAsia"/>
        </w:rPr>
        <w:sectPr w:rsidR="00200AAE" w:rsidSect="00FF2A2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40" w:right="1797" w:bottom="1440" w:left="1797" w:header="851" w:footer="737" w:gutter="0"/>
          <w:lnNumType w:countBy="1" w:restart="continuous"/>
          <w:cols w:space="425"/>
          <w:docGrid w:type="lines" w:linePitch="381"/>
        </w:sectPr>
      </w:pPr>
    </w:p>
    <w:p w:rsidR="00695E4C" w:rsidRPr="008333FF" w:rsidRDefault="00200AAE" w:rsidP="00200AAE">
      <w:pPr>
        <w:rPr>
          <w:rFonts w:eastAsiaTheme="minorEastAsia"/>
          <w:sz w:val="21"/>
          <w:szCs w:val="21"/>
        </w:rPr>
      </w:pPr>
      <w:r w:rsidRPr="004D026D">
        <w:rPr>
          <w:rFonts w:cs="Times New Roman"/>
          <w:b/>
          <w:sz w:val="21"/>
          <w:szCs w:val="21"/>
        </w:rPr>
        <w:lastRenderedPageBreak/>
        <w:t xml:space="preserve">Table </w:t>
      </w:r>
      <w:r w:rsidRPr="004D026D">
        <w:rPr>
          <w:rFonts w:cs="Times New Roman" w:hint="eastAsia"/>
          <w:b/>
          <w:sz w:val="21"/>
          <w:szCs w:val="21"/>
        </w:rPr>
        <w:t>S4</w:t>
      </w:r>
      <w:r w:rsidRPr="008333FF">
        <w:rPr>
          <w:rFonts w:cs="Times New Roman" w:hint="eastAsia"/>
          <w:sz w:val="21"/>
          <w:szCs w:val="21"/>
        </w:rPr>
        <w:t xml:space="preserve"> </w:t>
      </w:r>
      <w:r w:rsidRPr="008333FF">
        <w:rPr>
          <w:sz w:val="21"/>
          <w:szCs w:val="21"/>
        </w:rPr>
        <w:t xml:space="preserve">Analysis of COG function differences between in </w:t>
      </w:r>
      <w:r w:rsidRPr="008333FF">
        <w:rPr>
          <w:rFonts w:hint="eastAsia"/>
          <w:sz w:val="21"/>
          <w:szCs w:val="21"/>
        </w:rPr>
        <w:t>CK and</w:t>
      </w:r>
      <w:r w:rsidRPr="008333FF">
        <w:rPr>
          <w:rFonts w:eastAsiaTheme="minorEastAsia" w:hint="eastAsia"/>
          <w:sz w:val="21"/>
          <w:szCs w:val="21"/>
        </w:rPr>
        <w:t xml:space="preserve"> BFP3 soi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51"/>
        <w:gridCol w:w="5062"/>
        <w:gridCol w:w="1592"/>
        <w:gridCol w:w="1697"/>
        <w:gridCol w:w="928"/>
      </w:tblGrid>
      <w:tr w:rsidR="00200AAE" w:rsidRPr="00200AAE" w:rsidTr="00200AAE">
        <w:trPr>
          <w:trHeight w:val="27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CF753E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O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CF753E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0AAE" w:rsidRPr="00200AAE" w:rsidRDefault="00200AAE" w:rsidP="00CF753E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-values</w:t>
            </w:r>
          </w:p>
        </w:tc>
      </w:tr>
      <w:tr w:rsidR="00200AAE" w:rsidRPr="00200AAE" w:rsidTr="00200AAE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CF753E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las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CF753E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la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CF753E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F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CF753E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K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0AAE" w:rsidRPr="00200AAE" w:rsidRDefault="00200AAE" w:rsidP="00CF753E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00AAE" w:rsidRPr="00200AAE" w:rsidTr="00200A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ORLY CHARACTE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.3400±0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.1885±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249</w:t>
            </w:r>
          </w:p>
        </w:tc>
      </w:tr>
      <w:tr w:rsidR="00200AAE" w:rsidRPr="00200AAE" w:rsidTr="00200A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nergy production and con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.3520±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.4683±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492</w:t>
            </w:r>
          </w:p>
        </w:tc>
      </w:tr>
      <w:tr w:rsidR="00200AAE" w:rsidRPr="00200AAE" w:rsidTr="00200A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norganic ion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.6340±0.0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.5500±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294</w:t>
            </w:r>
          </w:p>
        </w:tc>
      </w:tr>
      <w:tr w:rsidR="00200AAE" w:rsidRPr="00200AAE" w:rsidTr="00200A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mino acid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.9568±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.8337±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 w:rsidR="00200AAE" w:rsidRPr="00200AAE" w:rsidTr="00200A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NFORMATION STORAGE AND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NA processing and mo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436±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450±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477</w:t>
            </w:r>
          </w:p>
        </w:tc>
      </w:tr>
      <w:tr w:rsidR="00200AAE" w:rsidRPr="00200AAE" w:rsidTr="00200A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ELLULAR PROCESSES AN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ell mo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.0079±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.0859±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491</w:t>
            </w:r>
          </w:p>
        </w:tc>
      </w:tr>
      <w:tr w:rsidR="00200AAE" w:rsidRPr="00200AAE" w:rsidTr="00200A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ELLULAR PROCESSES AN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ell wall/membrane/envelope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.4947±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.6308±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342</w:t>
            </w:r>
          </w:p>
        </w:tc>
      </w:tr>
      <w:tr w:rsidR="00200AAE" w:rsidRPr="00200AAE" w:rsidTr="00200A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ELLULAR PROCESSES AN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gnal transduction mechani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.6542±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.7703±0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323</w:t>
            </w:r>
          </w:p>
        </w:tc>
      </w:tr>
      <w:tr w:rsidR="00200AAE" w:rsidRPr="00200AAE" w:rsidTr="00200A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ELLULAR PROCESSES AND SIGN</w:t>
            </w:r>
            <w:bookmarkStart w:id="7" w:name="_GoBack"/>
            <w:bookmarkEnd w:id="7"/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xtracellular struc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02±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01±0.0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32</w:t>
            </w:r>
          </w:p>
        </w:tc>
      </w:tr>
      <w:tr w:rsidR="00200AAE" w:rsidRPr="00200AAE" w:rsidTr="00200A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ELLULAR PROCESSES AND 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ntracellular trafficking, secretion, and vesicular 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.6662±0.0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.7755±0.0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AAE" w:rsidRPr="00200AAE" w:rsidRDefault="00200AAE" w:rsidP="00200AAE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00AA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291</w:t>
            </w:r>
          </w:p>
        </w:tc>
      </w:tr>
    </w:tbl>
    <w:p w:rsidR="006D4A5C" w:rsidRDefault="006D4A5C">
      <w:pPr>
        <w:widowControl/>
        <w:spacing w:line="240" w:lineRule="auto"/>
        <w:jc w:val="left"/>
        <w:rPr>
          <w:rFonts w:eastAsiaTheme="minorEastAsia"/>
        </w:rPr>
        <w:sectPr w:rsidR="006D4A5C" w:rsidSect="00200AAE">
          <w:pgSz w:w="16838" w:h="11906" w:orient="landscape" w:code="9"/>
          <w:pgMar w:top="1797" w:right="1440" w:bottom="1797" w:left="1440" w:header="851" w:footer="737" w:gutter="0"/>
          <w:lnNumType w:countBy="1" w:restart="continuous"/>
          <w:cols w:space="425"/>
          <w:docGrid w:type="linesAndChars" w:linePitch="381"/>
        </w:sectPr>
      </w:pPr>
      <w:r>
        <w:rPr>
          <w:rFonts w:eastAsiaTheme="minorEastAsia"/>
        </w:rPr>
        <w:br w:type="page"/>
      </w:r>
    </w:p>
    <w:p w:rsidR="006D4A5C" w:rsidRPr="002E55DA" w:rsidRDefault="006D4A5C" w:rsidP="006D4A5C">
      <w:pPr>
        <w:rPr>
          <w:rFonts w:cs="Times New Roman"/>
          <w:color w:val="FF0000"/>
          <w:szCs w:val="24"/>
        </w:rPr>
      </w:pPr>
      <w:r>
        <w:rPr>
          <w:rFonts w:eastAsia="宋体" w:cs="Times New Roman"/>
          <w:color w:val="FF0000"/>
          <w:szCs w:val="24"/>
        </w:rPr>
        <w:lastRenderedPageBreak/>
        <w:t>Table S</w:t>
      </w:r>
      <w:r>
        <w:rPr>
          <w:rFonts w:eastAsia="宋体" w:cs="Times New Roman" w:hint="eastAsia"/>
          <w:color w:val="FF0000"/>
          <w:szCs w:val="24"/>
        </w:rPr>
        <w:t>5</w:t>
      </w:r>
      <w:r w:rsidRPr="002E55DA">
        <w:rPr>
          <w:rFonts w:eastAsia="宋体" w:cs="Times New Roman"/>
          <w:color w:val="FF0000"/>
          <w:szCs w:val="24"/>
        </w:rPr>
        <w:t xml:space="preserve"> </w:t>
      </w:r>
      <w:r w:rsidRPr="002E55DA">
        <w:rPr>
          <w:rFonts w:cs="Times New Roman"/>
          <w:color w:val="FF0000"/>
          <w:szCs w:val="24"/>
        </w:rPr>
        <w:t>Alpha diversity of bacterial community in the two samples</w:t>
      </w:r>
    </w:p>
    <w:tbl>
      <w:tblPr>
        <w:tblStyle w:val="a8"/>
        <w:tblW w:w="93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835"/>
        <w:gridCol w:w="1848"/>
        <w:gridCol w:w="2315"/>
        <w:gridCol w:w="2315"/>
      </w:tblGrid>
      <w:tr w:rsidR="006D4A5C" w:rsidRPr="002E55DA" w:rsidTr="00C034D1">
        <w:trPr>
          <w:trHeight w:val="246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Shann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Simps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Chao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Ace</w:t>
            </w:r>
          </w:p>
        </w:tc>
      </w:tr>
      <w:tr w:rsidR="006D4A5C" w:rsidRPr="002E55DA" w:rsidTr="00C034D1">
        <w:trPr>
          <w:trHeight w:val="246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CK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6.4651±0.0105 a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0.0040±0.0001 a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1902.4014±13.3676 a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1881.1497±16.0031 a</w:t>
            </w:r>
          </w:p>
        </w:tc>
      </w:tr>
      <w:tr w:rsidR="006D4A5C" w:rsidRPr="002E55DA" w:rsidTr="00C034D1">
        <w:trPr>
          <w:trHeight w:val="246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BFP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6.6321±0.0065 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0.0030±0.0001 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1877.2804±35.8027 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6D4A5C" w:rsidRPr="002E55DA" w:rsidRDefault="006D4A5C" w:rsidP="00C034D1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E55DA">
              <w:rPr>
                <w:rFonts w:eastAsia="宋体" w:cs="Times New Roman"/>
                <w:szCs w:val="24"/>
              </w:rPr>
              <w:t>1861.8764±34.5979 a</w:t>
            </w:r>
          </w:p>
        </w:tc>
      </w:tr>
    </w:tbl>
    <w:p w:rsidR="00200AAE" w:rsidRPr="006D4A5C" w:rsidRDefault="00200AAE" w:rsidP="00200AAE">
      <w:pPr>
        <w:rPr>
          <w:rFonts w:eastAsiaTheme="minorEastAsia"/>
        </w:rPr>
      </w:pPr>
    </w:p>
    <w:sectPr w:rsidR="00200AAE" w:rsidRPr="006D4A5C" w:rsidSect="006D4A5C">
      <w:pgSz w:w="11906" w:h="16838" w:code="9"/>
      <w:pgMar w:top="1440" w:right="1797" w:bottom="1440" w:left="1797" w:header="851" w:footer="737" w:gutter="0"/>
      <w:lnNumType w:countBy="1" w:restart="continuous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7EB0" w:rsidRDefault="00217EB0" w:rsidP="00832116">
      <w:pPr>
        <w:ind w:firstLine="480"/>
      </w:pPr>
      <w:r>
        <w:separator/>
      </w:r>
    </w:p>
  </w:endnote>
  <w:endnote w:type="continuationSeparator" w:id="0">
    <w:p w:rsidR="00217EB0" w:rsidRDefault="00217EB0" w:rsidP="00832116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B35" w:rsidRDefault="00217EB0" w:rsidP="00802186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B35" w:rsidRPr="003A63C5" w:rsidRDefault="00217EB0" w:rsidP="00753DBD">
    <w:pPr>
      <w:pStyle w:val="a4"/>
      <w:ind w:firstLine="360"/>
      <w:rPr>
        <w:rFonts w:eastAsiaTheme="minorEastAsia"/>
      </w:rPr>
    </w:pPr>
  </w:p>
  <w:p w:rsidR="00800B35" w:rsidRDefault="00217EB0" w:rsidP="00844282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B35" w:rsidRDefault="00217EB0" w:rsidP="00802186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7EB0" w:rsidRDefault="00217EB0" w:rsidP="00832116">
      <w:pPr>
        <w:ind w:firstLine="480"/>
      </w:pPr>
      <w:r>
        <w:separator/>
      </w:r>
    </w:p>
  </w:footnote>
  <w:footnote w:type="continuationSeparator" w:id="0">
    <w:p w:rsidR="00217EB0" w:rsidRDefault="00217EB0" w:rsidP="00832116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B35" w:rsidRDefault="00217EB0" w:rsidP="004E788F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B35" w:rsidRDefault="00217EB0" w:rsidP="0084428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B35" w:rsidRDefault="00217EB0" w:rsidP="0080218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537"/>
    <w:rsid w:val="00030811"/>
    <w:rsid w:val="0007481C"/>
    <w:rsid w:val="000F2C78"/>
    <w:rsid w:val="001D0AA8"/>
    <w:rsid w:val="001F2A18"/>
    <w:rsid w:val="00200AAE"/>
    <w:rsid w:val="00217EB0"/>
    <w:rsid w:val="002F5537"/>
    <w:rsid w:val="003A63C5"/>
    <w:rsid w:val="003C47A0"/>
    <w:rsid w:val="003F5DFC"/>
    <w:rsid w:val="004C1A93"/>
    <w:rsid w:val="004D026D"/>
    <w:rsid w:val="005308E2"/>
    <w:rsid w:val="0068620D"/>
    <w:rsid w:val="00695E4C"/>
    <w:rsid w:val="006D4A5C"/>
    <w:rsid w:val="007B5A66"/>
    <w:rsid w:val="00832116"/>
    <w:rsid w:val="008333FF"/>
    <w:rsid w:val="008E0633"/>
    <w:rsid w:val="009B28E9"/>
    <w:rsid w:val="009F6B6A"/>
    <w:rsid w:val="00A00976"/>
    <w:rsid w:val="00A25D17"/>
    <w:rsid w:val="00A82A19"/>
    <w:rsid w:val="00AE5767"/>
    <w:rsid w:val="00BF1EBE"/>
    <w:rsid w:val="00C651EB"/>
    <w:rsid w:val="00C715DF"/>
    <w:rsid w:val="00C751AE"/>
    <w:rsid w:val="00CF753E"/>
    <w:rsid w:val="00D07C28"/>
    <w:rsid w:val="00D46988"/>
    <w:rsid w:val="00D72225"/>
    <w:rsid w:val="00DE0127"/>
    <w:rsid w:val="00E041BB"/>
    <w:rsid w:val="00EA4516"/>
    <w:rsid w:val="00EC051E"/>
    <w:rsid w:val="00F64DF5"/>
    <w:rsid w:val="00FA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225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832116"/>
    <w:pPr>
      <w:widowControl/>
      <w:contextualSpacing/>
      <w:outlineLvl w:val="0"/>
    </w:pPr>
    <w:rPr>
      <w:rFonts w:cstheme="majorBidi"/>
      <w:b/>
      <w:bCs/>
      <w:kern w:val="0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715D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1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11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32116"/>
  </w:style>
  <w:style w:type="character" w:customStyle="1" w:styleId="1Char">
    <w:name w:val="标题 1 Char"/>
    <w:basedOn w:val="a0"/>
    <w:link w:val="1"/>
    <w:uiPriority w:val="9"/>
    <w:rsid w:val="00832116"/>
    <w:rPr>
      <w:rFonts w:ascii="Times New Roman" w:eastAsia="Times New Roman" w:hAnsi="Times New Roman" w:cstheme="majorBidi"/>
      <w:b/>
      <w:bCs/>
      <w:kern w:val="0"/>
      <w:sz w:val="28"/>
      <w:szCs w:val="28"/>
    </w:rPr>
  </w:style>
  <w:style w:type="character" w:styleId="a6">
    <w:name w:val="Hyperlink"/>
    <w:basedOn w:val="a0"/>
    <w:uiPriority w:val="99"/>
    <w:unhideWhenUsed/>
    <w:rsid w:val="00832116"/>
    <w:rPr>
      <w:color w:val="0000FF" w:themeColor="hyperlink"/>
      <w:u w:val="single"/>
    </w:rPr>
  </w:style>
  <w:style w:type="character" w:customStyle="1" w:styleId="4Char">
    <w:name w:val="标题 4 Char"/>
    <w:basedOn w:val="a0"/>
    <w:link w:val="4"/>
    <w:uiPriority w:val="9"/>
    <w:semiHidden/>
    <w:rsid w:val="00C715D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Balloon Text"/>
    <w:basedOn w:val="a"/>
    <w:link w:val="Char1"/>
    <w:uiPriority w:val="99"/>
    <w:semiHidden/>
    <w:unhideWhenUsed/>
    <w:rsid w:val="008E0633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E0633"/>
    <w:rPr>
      <w:rFonts w:ascii="Times New Roman" w:eastAsia="Times New Roman" w:hAnsi="Times New Roman"/>
      <w:sz w:val="18"/>
      <w:szCs w:val="18"/>
    </w:rPr>
  </w:style>
  <w:style w:type="table" w:styleId="a8">
    <w:name w:val="Table Grid"/>
    <w:basedOn w:val="a1"/>
    <w:uiPriority w:val="59"/>
    <w:rsid w:val="006D4A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225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832116"/>
    <w:pPr>
      <w:widowControl/>
      <w:contextualSpacing/>
      <w:outlineLvl w:val="0"/>
    </w:pPr>
    <w:rPr>
      <w:rFonts w:cstheme="majorBidi"/>
      <w:b/>
      <w:bCs/>
      <w:kern w:val="0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715D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1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11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32116"/>
  </w:style>
  <w:style w:type="character" w:customStyle="1" w:styleId="1Char">
    <w:name w:val="标题 1 Char"/>
    <w:basedOn w:val="a0"/>
    <w:link w:val="1"/>
    <w:uiPriority w:val="9"/>
    <w:rsid w:val="00832116"/>
    <w:rPr>
      <w:rFonts w:ascii="Times New Roman" w:eastAsia="Times New Roman" w:hAnsi="Times New Roman" w:cstheme="majorBidi"/>
      <w:b/>
      <w:bCs/>
      <w:kern w:val="0"/>
      <w:sz w:val="28"/>
      <w:szCs w:val="28"/>
    </w:rPr>
  </w:style>
  <w:style w:type="character" w:styleId="a6">
    <w:name w:val="Hyperlink"/>
    <w:basedOn w:val="a0"/>
    <w:uiPriority w:val="99"/>
    <w:unhideWhenUsed/>
    <w:rsid w:val="00832116"/>
    <w:rPr>
      <w:color w:val="0000FF" w:themeColor="hyperlink"/>
      <w:u w:val="single"/>
    </w:rPr>
  </w:style>
  <w:style w:type="character" w:customStyle="1" w:styleId="4Char">
    <w:name w:val="标题 4 Char"/>
    <w:basedOn w:val="a0"/>
    <w:link w:val="4"/>
    <w:uiPriority w:val="9"/>
    <w:semiHidden/>
    <w:rsid w:val="00C715D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Balloon Text"/>
    <w:basedOn w:val="a"/>
    <w:link w:val="Char1"/>
    <w:uiPriority w:val="99"/>
    <w:semiHidden/>
    <w:unhideWhenUsed/>
    <w:rsid w:val="008E0633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E0633"/>
    <w:rPr>
      <w:rFonts w:ascii="Times New Roman" w:eastAsia="Times New Roman" w:hAnsi="Times New Roman"/>
      <w:sz w:val="18"/>
      <w:szCs w:val="18"/>
    </w:rPr>
  </w:style>
  <w:style w:type="table" w:styleId="a8">
    <w:name w:val="Table Grid"/>
    <w:basedOn w:val="a1"/>
    <w:uiPriority w:val="59"/>
    <w:rsid w:val="006D4A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0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6</Pages>
  <Words>898</Words>
  <Characters>5119</Characters>
  <Application>Microsoft Office Word</Application>
  <DocSecurity>0</DocSecurity>
  <Lines>42</Lines>
  <Paragraphs>12</Paragraphs>
  <ScaleCrop>false</ScaleCrop>
  <Company>China</Company>
  <LinksUpToDate>false</LinksUpToDate>
  <CharactersWithSpaces>6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19-12-23T15:27:00Z</dcterms:created>
  <dcterms:modified xsi:type="dcterms:W3CDTF">2020-04-08T05:51:00Z</dcterms:modified>
</cp:coreProperties>
</file>